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E3313" w14:textId="79D5A14D" w:rsidR="000B542F" w:rsidRPr="00457998" w:rsidRDefault="00636975" w:rsidP="000B542F">
      <w:pPr>
        <w:rPr>
          <w:rFonts w:ascii="Times New Roman" w:hAnsi="Times New Roman" w:cs="Times New Roman"/>
          <w:b/>
        </w:rPr>
      </w:pPr>
      <w:bookmarkStart w:id="0" w:name="_Hlk3301706"/>
      <w:r>
        <w:rPr>
          <w:rFonts w:ascii="Times New Roman" w:hAnsi="Times New Roman" w:cs="Times New Roman"/>
          <w:b/>
        </w:rPr>
        <w:t>T</w:t>
      </w:r>
      <w:r w:rsidR="000B542F" w:rsidRPr="00457998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0B542F" w:rsidRPr="00457998">
        <w:rPr>
          <w:rFonts w:ascii="Times New Roman" w:hAnsi="Times New Roman" w:cs="Times New Roman"/>
          <w:b/>
        </w:rPr>
        <w:t>1.</w:t>
      </w:r>
      <w:bookmarkEnd w:id="0"/>
      <w:r w:rsidR="000B542F" w:rsidRPr="00457998">
        <w:rPr>
          <w:rFonts w:ascii="Times New Roman" w:hAnsi="Times New Roman" w:cs="Times New Roman"/>
        </w:rPr>
        <w:t xml:space="preserve"> </w:t>
      </w:r>
      <w:r w:rsidR="000B542F" w:rsidRPr="00457998">
        <w:rPr>
          <w:rFonts w:ascii="Times New Roman" w:hAnsi="Times New Roman" w:cs="Times New Roman"/>
          <w:b/>
        </w:rPr>
        <w:t xml:space="preserve">Baseline characteristics of </w:t>
      </w:r>
      <w:r w:rsidR="002700D0" w:rsidRPr="00457998">
        <w:rPr>
          <w:rFonts w:ascii="Times New Roman" w:hAnsi="Times New Roman" w:cs="Times New Roman"/>
          <w:b/>
        </w:rPr>
        <w:t>included subjects.</w:t>
      </w:r>
    </w:p>
    <w:tbl>
      <w:tblPr>
        <w:tblStyle w:val="a3"/>
        <w:tblW w:w="8236" w:type="dxa"/>
        <w:tblLook w:val="04A0" w:firstRow="1" w:lastRow="0" w:firstColumn="1" w:lastColumn="0" w:noHBand="0" w:noVBand="1"/>
      </w:tblPr>
      <w:tblGrid>
        <w:gridCol w:w="2358"/>
        <w:gridCol w:w="1578"/>
        <w:gridCol w:w="1441"/>
        <w:gridCol w:w="1441"/>
        <w:gridCol w:w="1418"/>
      </w:tblGrid>
      <w:tr w:rsidR="005F6139" w14:paraId="28B57C62" w14:textId="77777777" w:rsidTr="008430DB"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A56E3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42D64" w14:textId="6750A21B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LF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AD3C3" w14:textId="5E5EDB18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 (n=30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CAB30" w14:textId="514FD77E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B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0276E" w14:textId="580C52C2" w:rsidR="005F6139" w:rsidRPr="006F7514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514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180)</w:t>
            </w:r>
          </w:p>
        </w:tc>
      </w:tr>
      <w:tr w:rsidR="005F6139" w14:paraId="75352CE9" w14:textId="77777777" w:rsidTr="008430DB">
        <w:trPr>
          <w:trHeight w:hRule="exact" w:val="567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171C6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years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±SD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69F47" w14:textId="599205FE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46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2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83F4C" w14:textId="78081B08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34E5E" w14:textId="5D6ADB9F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5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23341" w14:textId="1ADFAF9C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5F6139" w14:paraId="5A4AF6C0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408E0DB" w14:textId="64ABA51F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e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3A6EEED" w14:textId="702C9CEC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9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2C6B7DB" w14:textId="6A01F0A6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5FB9F83" w14:textId="0B212CF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8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45C4D" w14:textId="217D6888" w:rsidR="005F6139" w:rsidRPr="00D97484" w:rsidRDefault="005F6139" w:rsidP="005F613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97484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7484">
              <w:rPr>
                <w:rFonts w:ascii="Times New Roman" w:hAnsi="Times New Roman" w:cs="Times New Roman"/>
                <w:sz w:val="16"/>
                <w:szCs w:val="16"/>
              </w:rPr>
              <w:t>(91.7)</w:t>
            </w:r>
          </w:p>
          <w:p w14:paraId="2123178B" w14:textId="0936A8E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139" w14:paraId="1A50AB58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8E919FE" w14:textId="77777777" w:rsidR="005F6139" w:rsidRPr="002A0BE7" w:rsidRDefault="005F6139" w:rsidP="005F61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Etiolog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196CA83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8BE07B6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247E467" w14:textId="6C8801E8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1F0D4" w14:textId="58AE98AB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139" w14:paraId="4FC69EB2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3CA0D89" w14:textId="77777777" w:rsidR="005F6139" w:rsidRPr="006E4745" w:rsidRDefault="005F6139" w:rsidP="005F6139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HB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9760DF3" w14:textId="2490851B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ABDF8B6" w14:textId="6779FC20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(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F1CB5D7" w14:textId="6D3A9048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8AE62" w14:textId="1FCAA0E2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5F6139" w14:paraId="18E7D4C0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EDEFC4A" w14:textId="77777777" w:rsidR="005F6139" w:rsidRPr="002A0BE7" w:rsidRDefault="005F6139" w:rsidP="005F61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Clinic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featu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B8163C5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BB73205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103519D" w14:textId="64FB674F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EBF90" w14:textId="5543AFFC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139" w14:paraId="458D2C78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0D990A3" w14:textId="77777777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58E6A40" w14:textId="378C2E79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068256D" w14:textId="4DCA4013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9452240" w14:textId="5E06A801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FC59E" w14:textId="7D2F4019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F6139" w14:paraId="1DDF9FE9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3EFCAEA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1484C40" w14:textId="497F1E45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3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7A2B30F" w14:textId="6308FAAF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908C922" w14:textId="7670921F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8C238" w14:textId="55A48A83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F6139" w14:paraId="3A7A02CB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7065EA6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UG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A69D834" w14:textId="165C866E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A1AE6EE" w14:textId="6A85E6FC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8E40284" w14:textId="17BC33C6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14ED4" w14:textId="76DC6F84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F6139" w14:paraId="10480207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9055370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C5EC375" w14:textId="32ECE970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49321C4" w14:textId="2DFB4277" w:rsidR="005F6139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17AF1BA" w14:textId="651A148C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842CF" w14:textId="362779E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F6139" w14:paraId="40B64F2C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3F86449" w14:textId="77777777" w:rsidR="005F6139" w:rsidRPr="002A0BE7" w:rsidRDefault="005F6139" w:rsidP="005F61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Laborator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dat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B2C0269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2642530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3EE05E4" w14:textId="0B832D0E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4D7C4" w14:textId="7500F2B2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139" w14:paraId="5D2C1ECB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97D37C4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E47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10</w:t>
            </w:r>
            <w:r w:rsidRPr="006E47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9</w:t>
            </w:r>
            <w:r w:rsidRPr="006E47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/L),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bookmarkStart w:id="1" w:name="_Hlk3301739"/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  <w:bookmarkEnd w:id="1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3D12CED" w14:textId="5D067BA6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7.0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5.1-9.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541497C" w14:textId="1B319ECF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 (4.2-7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9AB14B3" w14:textId="16F377A2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6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4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6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3460C5E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553702" w14:textId="786B2CB5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(4.5-6.8)</w:t>
            </w:r>
          </w:p>
        </w:tc>
      </w:tr>
      <w:tr w:rsidR="005F6139" w14:paraId="4867FCBF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F3F8AAF" w14:textId="77777777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U/L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3B80576" w14:textId="09329665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08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90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5B647F3" w14:textId="77777777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80FB46A" w14:textId="59A61AED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35-7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1694E6" w14:textId="04ACE667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34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-65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75B2415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3FC05" w14:textId="695A21DB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4AA04130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857F650" w14:textId="77777777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Albu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g/L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1914D7A" w14:textId="58A544E6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31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 xml:space="preserve"> (28.6-34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87F29C" w14:textId="5463EAFC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9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A764D62" w14:textId="0D892CCA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6.5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4.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37EB2" w14:textId="24BA3145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6C95E589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0F1B611" w14:textId="77777777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3E265AB" w14:textId="0E304D62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8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2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7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3.8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2F633381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23DD0E4" w14:textId="183AAD2D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 (5.2-15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A05D9C6" w14:textId="1473317A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.55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D8042CC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F32A0" w14:textId="3C2580F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7A1C9B4C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D93A890" w14:textId="082831B4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，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4B67674" w14:textId="40A7AFA9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(1.7-2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6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6EB0752" w14:textId="77777777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</w:p>
          <w:p w14:paraId="1184C410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77E7D3D" w14:textId="1E1252D8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 (1.15-1.5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DB7D304" w14:textId="38837DD1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1.25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02706BD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A42AB" w14:textId="4D610BCE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13A6F763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67EA088" w14:textId="579A70D3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E146DE" w14:textId="171D0876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Theme="minorEastAsia" w:hAnsiTheme="minorEastAsia" w:cs="Times New Roman" w:hint="eastAsia"/>
                <w:color w:val="000000"/>
                <w:sz w:val="16"/>
                <w:szCs w:val="16"/>
              </w:rPr>
              <w:t>7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0.9)</w:t>
            </w:r>
          </w:p>
          <w:p w14:paraId="076874BD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BEA2D18" w14:textId="4000E47D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6-0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BB504AF" w14:textId="3A975D7C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0.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0.6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A8151C4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A9BC8" w14:textId="115EA865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28770D59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0CB3482" w14:textId="77777777" w:rsidR="005F6139" w:rsidRPr="002A0BE7" w:rsidRDefault="005F6139" w:rsidP="005F61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bookmarkStart w:id="2" w:name="_GoBack"/>
            <w:bookmarkEnd w:id="2"/>
            <w:r w:rsidRPr="002A0BE7">
              <w:rPr>
                <w:rFonts w:ascii="Times New Roman" w:hAnsi="Times New Roman" w:cs="Times New Roman"/>
                <w:b/>
                <w:sz w:val="16"/>
                <w:szCs w:val="16"/>
              </w:rPr>
              <w:t>cor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EAA2F7A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5BE74DA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B16F637" w14:textId="41D0E3C3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086FA" w14:textId="7544F2A8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139" w14:paraId="4A7CA7D2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A47D1CA" w14:textId="23F51A39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CTP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1E0C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0483702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bookmarkStart w:id="3" w:name="_Hlk517984363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bookmarkEnd w:id="3"/>
            <w:r w:rsidRPr="006E4745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.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6F1EE3" w14:textId="7D4A55D7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7E0B847" w14:textId="76958DD5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5.5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  <w:p w14:paraId="530A3856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00C17" w14:textId="2B87DDDF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01EC3EE2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B3EF87C" w14:textId="32D5DC61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MELD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1E0C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9CF74AE" w14:textId="20C6D32B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.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60B70B" w14:textId="27CC0F6B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2.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84514C2" w14:textId="5C00C3B4" w:rsidR="005F6139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 xml:space="preserve">5.1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</w:t>
            </w:r>
          </w:p>
          <w:p w14:paraId="0D3A545C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C306E5" w14:textId="35DE8D68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  <w:tr w:rsidR="005F6139" w14:paraId="1692774B" w14:textId="77777777" w:rsidTr="008430DB">
        <w:trPr>
          <w:trHeight w:hRule="exact" w:val="567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26B6" w14:textId="74F6905A" w:rsidR="005F6139" w:rsidRPr="006E4745" w:rsidRDefault="005F6139" w:rsidP="005F6139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6E4745">
              <w:rPr>
                <w:rFonts w:ascii="Times New Roman" w:hAnsi="Times New Roman" w:cs="Times New Roman"/>
                <w:sz w:val="16"/>
                <w:szCs w:val="16"/>
              </w:rPr>
              <w:t>CLIF-C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1E0C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0C4E" w:rsidRPr="006E4745">
              <w:rPr>
                <w:rFonts w:ascii="Times New Roman" w:hAnsi="Times New Roman" w:cs="Times New Roman"/>
                <w:sz w:val="16"/>
                <w:szCs w:val="16"/>
              </w:rPr>
              <w:t>(±SD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B0052" w14:textId="77777777" w:rsidR="005F6139" w:rsidRPr="006E4745" w:rsidRDefault="005F6139" w:rsidP="005F6139">
            <w:pPr>
              <w:widowControl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9.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Theme="minorHAnsi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Pr="006E4745"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1.</w:t>
            </w:r>
            <w:r w:rsidRPr="006E47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7E7F8FE" w14:textId="77777777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57F81" w14:textId="5A784E84" w:rsidR="005F6139" w:rsidRDefault="005F6139" w:rsidP="005F613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a</w:t>
            </w:r>
            <w:proofErr w:type="spellEnd"/>
            <w:proofErr w:type="gram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725F" w14:textId="2D5AF4FE" w:rsidR="005F6139" w:rsidRPr="006E4745" w:rsidRDefault="005F6139" w:rsidP="005F613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07B2E" w14:textId="77224BF4" w:rsidR="005F6139" w:rsidRPr="006E4745" w:rsidRDefault="005F6139" w:rsidP="005F6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</w:tr>
    </w:tbl>
    <w:p w14:paraId="0BF73B16" w14:textId="7BC93368" w:rsidR="000B542F" w:rsidRPr="0053012C" w:rsidRDefault="000B542F" w:rsidP="000B54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>ACLF acute-on-chronic liver failure</w:t>
      </w:r>
      <w:r w:rsidRPr="005F613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, </w:t>
      </w:r>
      <w:r w:rsidR="005F6139" w:rsidRPr="005F613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AD decompensated cirrhosis, </w:t>
      </w:r>
      <w:r w:rsidR="006F7514" w:rsidRPr="005F613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HB ch</w:t>
      </w:r>
      <w:r w:rsidR="006F751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onic hepatitis B, HC healthy controls, 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GIB 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upper gastrointestinal bleeding, HRS </w:t>
      </w:r>
      <w:r w:rsidRPr="0053012C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hepatorenal syndrome</w:t>
      </w:r>
      <w: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, 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>HE hepatic encephalopathy, SBP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pontaneous bacterial peritonitis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WBC white blood cell count., INR international normalized ratio, CTP 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hild—Turcotte-Pugh</w:t>
      </w:r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MELD </w:t>
      </w:r>
      <w:bookmarkStart w:id="4" w:name="_Hlk509996419"/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>Model for End-stage Liver Disease</w:t>
      </w:r>
      <w:bookmarkEnd w:id="4"/>
      <w:r w:rsidRPr="0053012C">
        <w:rPr>
          <w:rFonts w:ascii="Times New Roman" w:hAnsi="Times New Roman" w:cs="Times New Roman"/>
          <w:color w:val="000000" w:themeColor="text1"/>
          <w:sz w:val="16"/>
          <w:szCs w:val="16"/>
        </w:rPr>
        <w:t>, CLIF-C chronic liver failure-consortium organ failure.</w:t>
      </w:r>
    </w:p>
    <w:p w14:paraId="035C011B" w14:textId="41AEA44F" w:rsidR="007B591F" w:rsidRDefault="007B591F"/>
    <w:p w14:paraId="6EA142AE" w14:textId="77777777" w:rsidR="006A2703" w:rsidRPr="006A2703" w:rsidRDefault="006A2703"/>
    <w:sectPr w:rsidR="006A2703" w:rsidRPr="006A2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FCFAB" w14:textId="77777777" w:rsidR="00445621" w:rsidRDefault="00445621" w:rsidP="001B3A8A">
      <w:r>
        <w:separator/>
      </w:r>
    </w:p>
  </w:endnote>
  <w:endnote w:type="continuationSeparator" w:id="0">
    <w:p w14:paraId="49ECAFC0" w14:textId="77777777" w:rsidR="00445621" w:rsidRDefault="00445621" w:rsidP="001B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294A0" w14:textId="77777777" w:rsidR="00445621" w:rsidRDefault="00445621" w:rsidP="001B3A8A">
      <w:r>
        <w:separator/>
      </w:r>
    </w:p>
  </w:footnote>
  <w:footnote w:type="continuationSeparator" w:id="0">
    <w:p w14:paraId="6E64131F" w14:textId="77777777" w:rsidR="00445621" w:rsidRDefault="00445621" w:rsidP="001B3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DC"/>
    <w:rsid w:val="0002600B"/>
    <w:rsid w:val="000527DF"/>
    <w:rsid w:val="0007033D"/>
    <w:rsid w:val="000B542F"/>
    <w:rsid w:val="000E4760"/>
    <w:rsid w:val="000F2EFC"/>
    <w:rsid w:val="001727D9"/>
    <w:rsid w:val="001B3A8A"/>
    <w:rsid w:val="001E0C4E"/>
    <w:rsid w:val="001E75E7"/>
    <w:rsid w:val="002700D0"/>
    <w:rsid w:val="002C3CE8"/>
    <w:rsid w:val="003D61B2"/>
    <w:rsid w:val="003F6B4E"/>
    <w:rsid w:val="00445621"/>
    <w:rsid w:val="00457998"/>
    <w:rsid w:val="004D56D0"/>
    <w:rsid w:val="0051013C"/>
    <w:rsid w:val="005929B9"/>
    <w:rsid w:val="005A0E7B"/>
    <w:rsid w:val="005C0BD5"/>
    <w:rsid w:val="005F6139"/>
    <w:rsid w:val="006154E7"/>
    <w:rsid w:val="0063200D"/>
    <w:rsid w:val="00636975"/>
    <w:rsid w:val="006A2703"/>
    <w:rsid w:val="006F7514"/>
    <w:rsid w:val="0078491C"/>
    <w:rsid w:val="007959AE"/>
    <w:rsid w:val="00795E86"/>
    <w:rsid w:val="007B591F"/>
    <w:rsid w:val="007D4951"/>
    <w:rsid w:val="00836C93"/>
    <w:rsid w:val="008430DB"/>
    <w:rsid w:val="00880259"/>
    <w:rsid w:val="00926AC4"/>
    <w:rsid w:val="009A51B0"/>
    <w:rsid w:val="00A23BDC"/>
    <w:rsid w:val="00A3093F"/>
    <w:rsid w:val="00AB68BE"/>
    <w:rsid w:val="00B209E2"/>
    <w:rsid w:val="00BE0ADD"/>
    <w:rsid w:val="00BF32BE"/>
    <w:rsid w:val="00C61A77"/>
    <w:rsid w:val="00C80A65"/>
    <w:rsid w:val="00D97484"/>
    <w:rsid w:val="00E03852"/>
    <w:rsid w:val="00E40713"/>
    <w:rsid w:val="00E927D1"/>
    <w:rsid w:val="00EB15F3"/>
    <w:rsid w:val="00F030D9"/>
    <w:rsid w:val="00F067F0"/>
    <w:rsid w:val="00F25A00"/>
    <w:rsid w:val="00F37A41"/>
    <w:rsid w:val="00F77FC1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EC4BA"/>
  <w15:chartTrackingRefBased/>
  <w15:docId w15:val="{F1CF9E48-F07F-4753-AD59-7B182B12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54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3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A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3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6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8-06-23T02:27:00Z</dcterms:created>
  <dcterms:modified xsi:type="dcterms:W3CDTF">2019-03-17T09:22:00Z</dcterms:modified>
</cp:coreProperties>
</file>